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BCA2F" w14:textId="34DCF978" w:rsidR="008D15E8" w:rsidRPr="008D15E8" w:rsidRDefault="008D15E8" w:rsidP="008D15E8">
      <w:pPr>
        <w:pStyle w:val="EndNoteBibliography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8D15E8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Attachment </w:t>
      </w:r>
      <w:r w:rsidR="009F1577">
        <w:rPr>
          <w:rFonts w:asciiTheme="minorHAnsi" w:hAnsiTheme="minorHAnsi" w:cstheme="minorHAnsi"/>
          <w:b/>
          <w:bCs/>
          <w:sz w:val="20"/>
          <w:szCs w:val="20"/>
          <w:lang w:val="en-US"/>
        </w:rPr>
        <w:t>1</w:t>
      </w:r>
    </w:p>
    <w:p w14:paraId="7B8313EE" w14:textId="21BD7B67" w:rsidR="009F1577" w:rsidRPr="008D15E8" w:rsidRDefault="008D15E8" w:rsidP="008D15E8">
      <w:pPr>
        <w:pStyle w:val="EndNoteBibliography"/>
        <w:rPr>
          <w:rFonts w:asciiTheme="minorHAnsi" w:hAnsiTheme="minorHAnsi" w:cstheme="minorHAnsi"/>
          <w:b/>
          <w:bCs/>
          <w:sz w:val="20"/>
          <w:szCs w:val="20"/>
        </w:rPr>
      </w:pPr>
      <w:r w:rsidRPr="008D15E8">
        <w:rPr>
          <w:rFonts w:asciiTheme="minorHAnsi" w:hAnsiTheme="minorHAnsi" w:cstheme="minorHAnsi"/>
          <w:b/>
          <w:bCs/>
          <w:sz w:val="20"/>
          <w:szCs w:val="20"/>
        </w:rPr>
        <w:t xml:space="preserve">Search result </w:t>
      </w:r>
      <w:r>
        <w:rPr>
          <w:rFonts w:asciiTheme="minorHAnsi" w:hAnsiTheme="minorHAnsi" w:cstheme="minorHAnsi"/>
          <w:b/>
          <w:bCs/>
          <w:sz w:val="20"/>
          <w:szCs w:val="20"/>
        </w:rPr>
        <w:t xml:space="preserve">Until </w:t>
      </w:r>
      <w:r w:rsidR="009F1577">
        <w:rPr>
          <w:rFonts w:asciiTheme="minorHAnsi" w:hAnsiTheme="minorHAnsi" w:cstheme="minorHAnsi"/>
          <w:b/>
          <w:bCs/>
          <w:sz w:val="20"/>
          <w:szCs w:val="20"/>
        </w:rPr>
        <w:t>November</w:t>
      </w:r>
      <w:r>
        <w:rPr>
          <w:rFonts w:asciiTheme="minorHAnsi" w:hAnsiTheme="minorHAnsi" w:cstheme="minorHAnsi"/>
          <w:b/>
          <w:bCs/>
          <w:sz w:val="20"/>
          <w:szCs w:val="20"/>
        </w:rPr>
        <w:t>. 202</w:t>
      </w:r>
      <w:r w:rsidR="009F1577">
        <w:rPr>
          <w:rFonts w:asciiTheme="minorHAnsi" w:hAnsiTheme="minorHAnsi" w:cstheme="minorHAnsi"/>
          <w:b/>
          <w:bCs/>
          <w:sz w:val="20"/>
          <w:szCs w:val="20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F1577" w:rsidRPr="009E7B86" w14:paraId="55A0DDA8" w14:textId="77777777" w:rsidTr="00844065">
        <w:tc>
          <w:tcPr>
            <w:tcW w:w="9016" w:type="dxa"/>
          </w:tcPr>
          <w:p w14:paraId="6EA08E4B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Ovid MEDLINE(R) &lt;1946 to November Week 2 2024&gt;</w:t>
            </w:r>
          </w:p>
          <w:p w14:paraId="207FB52E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</w:p>
          <w:p w14:paraId="5E5668C5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1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patient*.mp.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7856282</w:t>
            </w:r>
          </w:p>
          <w:p w14:paraId="33FE3D36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2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pediatric.mp. or exp Pediatrics/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395970</w:t>
            </w:r>
          </w:p>
          <w:p w14:paraId="3B7F0CD2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3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exp Adolescent/ or adolescent*.mp.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2317326</w:t>
            </w:r>
          </w:p>
          <w:p w14:paraId="141BA3B7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4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infant*.mp. or exp Infant/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1396030</w:t>
            </w:r>
          </w:p>
          <w:p w14:paraId="03646BA4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5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exp Intensive Care Units/ or Intensive care unit*.mp.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188096</w:t>
            </w:r>
          </w:p>
          <w:p w14:paraId="3E8222FB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6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1 not 2 not 3 not 4 not 5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6402329</w:t>
            </w:r>
          </w:p>
          <w:p w14:paraId="2184DE10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7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exp Monitoring, Physiologic/ or continuous monitor*.mp.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210592</w:t>
            </w:r>
          </w:p>
          <w:p w14:paraId="0147CE5A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8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continuous sens*.mp.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280</w:t>
            </w:r>
          </w:p>
          <w:p w14:paraId="3AC41190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9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real-time sens*.mp.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473</w:t>
            </w:r>
          </w:p>
          <w:p w14:paraId="0EE28401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10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real-time monitor*.mp.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8530</w:t>
            </w:r>
          </w:p>
          <w:p w14:paraId="22EECC45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11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exp Wearable Electronic Devices/ or wearable sens*.mp.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23847</w:t>
            </w:r>
          </w:p>
          <w:p w14:paraId="3E1F257E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12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wearable monitor*.mp.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285</w:t>
            </w:r>
          </w:p>
          <w:p w14:paraId="4BEE35FA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13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vital sign* monitor*.mp.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800</w:t>
            </w:r>
          </w:p>
          <w:p w14:paraId="0C99A48B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14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vital sign* sens*.mp.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48</w:t>
            </w:r>
          </w:p>
          <w:p w14:paraId="7D4A3179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15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7 or 8 or 9 or 10 or 11 or 12 or 13 or 14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239744</w:t>
            </w:r>
          </w:p>
          <w:p w14:paraId="2258EC04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16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exp Early Warning Score/ or early warning scor*.mp.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1712</w:t>
            </w:r>
          </w:p>
          <w:p w14:paraId="48630F13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17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(track and trigger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442</w:t>
            </w:r>
          </w:p>
          <w:p w14:paraId="1B461988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18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alert*.mp. or exp Decision Support Systems, Clinical/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54229</w:t>
            </w:r>
          </w:p>
          <w:p w14:paraId="6B4E30C6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19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exp Clinical Alarms/ or alarm*.mp.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32883</w:t>
            </w:r>
          </w:p>
          <w:p w14:paraId="31B208E0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20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warn*.mp.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42574</w:t>
            </w:r>
          </w:p>
          <w:p w14:paraId="160B5743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21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18 or 19 or 20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125831</w:t>
            </w:r>
          </w:p>
          <w:p w14:paraId="4C1F6FAB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22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deterioration*.mp. or exp Clinical Deterioration/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98591</w:t>
            </w:r>
          </w:p>
          <w:p w14:paraId="6D0BD427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23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deteriorat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140782</w:t>
            </w:r>
          </w:p>
          <w:p w14:paraId="79D6BE9F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24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22 or 23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140782</w:t>
            </w:r>
          </w:p>
          <w:p w14:paraId="3E5BCD87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25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21 and 24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2434</w:t>
            </w:r>
          </w:p>
          <w:p w14:paraId="62E87FF2" w14:textId="77777777" w:rsidR="009F1577" w:rsidRPr="009E7B86" w:rsidRDefault="009F1577" w:rsidP="007E1E47">
            <w:pPr>
              <w:rPr>
                <w:rFonts w:ascii="Aptos" w:hAnsi="Aptos" w:cs="Calibri"/>
                <w:sz w:val="20"/>
                <w:szCs w:val="20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26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16 or 17 or 25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3842</w:t>
            </w:r>
          </w:p>
          <w:p w14:paraId="0C8140D5" w14:textId="77777777" w:rsidR="009F1577" w:rsidRPr="009E7B86" w:rsidRDefault="009F1577" w:rsidP="007E1E47">
            <w:pPr>
              <w:rPr>
                <w:rFonts w:ascii="Aptos" w:hAnsi="Aptos" w:cs="Calibri"/>
              </w:rPr>
            </w:pPr>
            <w:r w:rsidRPr="009E7B86">
              <w:rPr>
                <w:rFonts w:ascii="Aptos" w:hAnsi="Aptos" w:cs="Calibri"/>
                <w:sz w:val="20"/>
                <w:szCs w:val="20"/>
              </w:rPr>
              <w:t>27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6 and 15 and 26</w:t>
            </w:r>
            <w:r w:rsidRPr="009E7B86">
              <w:rPr>
                <w:rFonts w:ascii="Aptos" w:hAnsi="Aptos" w:cs="Calibri"/>
                <w:sz w:val="20"/>
                <w:szCs w:val="20"/>
              </w:rPr>
              <w:tab/>
              <w:t>274</w:t>
            </w:r>
          </w:p>
        </w:tc>
      </w:tr>
      <w:tr w:rsidR="009F1577" w:rsidRPr="009E7B86" w14:paraId="52A9F6E8" w14:textId="77777777" w:rsidTr="00844065">
        <w:tc>
          <w:tcPr>
            <w:tcW w:w="9016" w:type="dxa"/>
          </w:tcPr>
          <w:p w14:paraId="17644B4D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Embase &lt;1974 to 2024 November 18&gt;</w:t>
            </w:r>
          </w:p>
          <w:p w14:paraId="7DA99792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</w:p>
          <w:p w14:paraId="6E28AAA1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1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patient*.mp. or exp hospital patient/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13748883</w:t>
            </w:r>
          </w:p>
          <w:p w14:paraId="2926E697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2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pediatric.mp. or exp pediatrics/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752634</w:t>
            </w:r>
          </w:p>
          <w:p w14:paraId="5468EB52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3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adolescent*.mp. or exp adolescent/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1988418</w:t>
            </w:r>
          </w:p>
          <w:p w14:paraId="58189908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4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infant*.mp. or exp infant/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1417974</w:t>
            </w:r>
          </w:p>
          <w:p w14:paraId="42B3A57E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5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exp intensive care unit/ or intensive care unit*.mp.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401702</w:t>
            </w:r>
          </w:p>
          <w:p w14:paraId="00E0A799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6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1 not 2 not 3 not 4 not 5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11928358</w:t>
            </w:r>
          </w:p>
          <w:p w14:paraId="458A3D5F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7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exp monitoring/ or continuous monitor*.mp.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1130490</w:t>
            </w:r>
          </w:p>
          <w:p w14:paraId="63614678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8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continuous sens*.mp.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431</w:t>
            </w:r>
          </w:p>
          <w:p w14:paraId="25D9508C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9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real-time sens*.mp.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793</w:t>
            </w:r>
          </w:p>
          <w:p w14:paraId="1CF3D45E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10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real-time monitor*.mp.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13335</w:t>
            </w:r>
          </w:p>
          <w:p w14:paraId="5126D4E4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11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exp wearable sensor/ or wearable sens*.mp.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8730</w:t>
            </w:r>
          </w:p>
          <w:p w14:paraId="59C21840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12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wearable monitor*.mp.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474</w:t>
            </w:r>
          </w:p>
          <w:p w14:paraId="06293EE6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13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vital sign* monitor*.mp.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1851</w:t>
            </w:r>
          </w:p>
          <w:p w14:paraId="775EA364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14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vital sign* sens*.mp.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68</w:t>
            </w:r>
          </w:p>
          <w:p w14:paraId="04AF291F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15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7 or 8 or 9 or 10 or 11 or 12 or 13 or 14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1148299</w:t>
            </w:r>
          </w:p>
          <w:p w14:paraId="4EC92C0E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16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exp early warning score/ or early warning scor*.mp.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4198</w:t>
            </w:r>
          </w:p>
          <w:p w14:paraId="16ABEBDB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lastRenderedPageBreak/>
              <w:t>17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(track and trigger).mp. [mp=title, abstract, heading word, drug trade name, original title, device manufacturer, drug manufacturer, device trade name, keyword heading word, floating subheading word, candidate term word]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861</w:t>
            </w:r>
          </w:p>
          <w:p w14:paraId="5C83F112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18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alert*.mp.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102429</w:t>
            </w:r>
          </w:p>
          <w:p w14:paraId="4CC42870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19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exp alarm monitor/ or alarm*.mp.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57033</w:t>
            </w:r>
          </w:p>
          <w:p w14:paraId="1C5035EB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20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warn*.mp.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72060</w:t>
            </w:r>
          </w:p>
          <w:p w14:paraId="4C313B0F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21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18 or 19 or 20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224361</w:t>
            </w:r>
          </w:p>
          <w:p w14:paraId="17B37B41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22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exp deterioration/ or deteriorat*.mp.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266272</w:t>
            </w:r>
          </w:p>
          <w:p w14:paraId="5B8C270E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23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21 and 22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5566</w:t>
            </w:r>
          </w:p>
          <w:p w14:paraId="2AC33800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24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16 or 17 or 23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9041</w:t>
            </w:r>
          </w:p>
          <w:p w14:paraId="1E4831C4" w14:textId="77777777" w:rsidR="009F1577" w:rsidRPr="009E7B86" w:rsidRDefault="009F1577" w:rsidP="007E1E47">
            <w:pPr>
              <w:pStyle w:val="EndNoteBibliography"/>
              <w:rPr>
                <w:rFonts w:ascii="Aptos" w:hAnsi="Aptos" w:cstheme="minorHAnsi"/>
                <w:sz w:val="20"/>
                <w:szCs w:val="20"/>
              </w:rPr>
            </w:pPr>
            <w:r w:rsidRPr="009E7B86">
              <w:rPr>
                <w:rFonts w:ascii="Aptos" w:hAnsi="Aptos" w:cstheme="minorHAnsi"/>
                <w:sz w:val="20"/>
                <w:szCs w:val="20"/>
              </w:rPr>
              <w:t>25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6 and 15 and 24</w:t>
            </w:r>
            <w:r w:rsidRPr="009E7B86">
              <w:rPr>
                <w:rFonts w:ascii="Aptos" w:hAnsi="Aptos" w:cstheme="minorHAnsi"/>
                <w:sz w:val="20"/>
                <w:szCs w:val="20"/>
              </w:rPr>
              <w:tab/>
              <w:t>768</w:t>
            </w:r>
          </w:p>
        </w:tc>
      </w:tr>
      <w:tr w:rsidR="009F1577" w:rsidRPr="008D15E8" w14:paraId="5481BD58" w14:textId="77777777" w:rsidTr="00844065">
        <w:tc>
          <w:tcPr>
            <w:tcW w:w="9016" w:type="dxa"/>
          </w:tcPr>
          <w:p w14:paraId="5D71FFCA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EBM Reviews - Cochrane Database of Systematic Reviews &lt;2005 to November 13, 2024&gt;</w:t>
            </w:r>
          </w:p>
          <w:p w14:paraId="796EDC98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EBM Reviews - ACP Journal Club &lt;1991 to October 2024&gt;</w:t>
            </w:r>
          </w:p>
          <w:p w14:paraId="2D11A8DC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EBM Reviews - Database of Abstracts of Reviews of Effects &lt;1st Quarter 2016&gt;</w:t>
            </w:r>
          </w:p>
          <w:p w14:paraId="1987BA25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EBM Reviews - Cochrane Clinical Answers &lt;October 2024&gt;</w:t>
            </w:r>
          </w:p>
          <w:p w14:paraId="06FCD617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EBM Reviews - Cochrane Central Register of Controlled Trials &lt;October 2024&gt;</w:t>
            </w:r>
          </w:p>
          <w:p w14:paraId="2CADF01F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EBM Reviews - Cochrane Methodology Register &lt;3rd Quarter 2012&gt;</w:t>
            </w:r>
          </w:p>
          <w:p w14:paraId="27E19ED8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EBM Reviews - Health Technology Assessment &lt;4th Quarter 2016&gt;</w:t>
            </w:r>
          </w:p>
          <w:p w14:paraId="1597862F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EBM Reviews - NHS Economic Evaluation Database &lt;1st Quarter 2016&gt;</w:t>
            </w:r>
          </w:p>
          <w:p w14:paraId="71037803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D1FFB1C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patient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1347079</w:t>
            </w:r>
          </w:p>
          <w:p w14:paraId="3EF129ED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pediatric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44758</w:t>
            </w:r>
          </w:p>
          <w:p w14:paraId="44E2513F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adolescent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180355</w:t>
            </w:r>
          </w:p>
          <w:p w14:paraId="3953CA29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infant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84521</w:t>
            </w:r>
          </w:p>
          <w:p w14:paraId="5E7F4C6D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Intensive care unit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30403</w:t>
            </w:r>
          </w:p>
          <w:p w14:paraId="54A3E104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1 not 2 not 3 not 4 not 5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1190793</w:t>
            </w:r>
          </w:p>
          <w:p w14:paraId="2DFC341D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continuous monitor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1107</w:t>
            </w:r>
          </w:p>
          <w:p w14:paraId="3F681853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continuous sens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14</w:t>
            </w:r>
          </w:p>
          <w:p w14:paraId="1779EF30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real-time sens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19</w:t>
            </w:r>
          </w:p>
          <w:p w14:paraId="3BD9BF68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real-time monitor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284</w:t>
            </w:r>
          </w:p>
          <w:p w14:paraId="2B90D0C0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wearable sens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386</w:t>
            </w:r>
          </w:p>
          <w:p w14:paraId="6DA512AA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wearable monitor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45</w:t>
            </w:r>
          </w:p>
          <w:p w14:paraId="70C9F772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vital sign* monitor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339</w:t>
            </w:r>
          </w:p>
          <w:p w14:paraId="0F26BBA4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vital sign* sens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8</w:t>
            </w:r>
          </w:p>
          <w:p w14:paraId="5BF9335B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7 or 8 or 9 or 10 or 11 or 12 or 13 or 14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2153</w:t>
            </w:r>
          </w:p>
          <w:p w14:paraId="02340D6B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early warning scor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255</w:t>
            </w:r>
          </w:p>
          <w:p w14:paraId="21F36FCE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(track and trigger)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94</w:t>
            </w:r>
          </w:p>
          <w:p w14:paraId="1314F294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alert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10232</w:t>
            </w:r>
          </w:p>
          <w:p w14:paraId="25AADFD9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alarm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2891</w:t>
            </w:r>
          </w:p>
          <w:p w14:paraId="275A57A2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warn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3964</w:t>
            </w:r>
          </w:p>
          <w:p w14:paraId="4FE0A67C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18 or 19 or 20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16473</w:t>
            </w:r>
          </w:p>
          <w:p w14:paraId="785FCB92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deteriorat*.mp. [mp=ti, ab, tx, kw, ct, ot, fx, sh, hw]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19558</w:t>
            </w:r>
          </w:p>
          <w:p w14:paraId="0E1188CB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21 and 22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663</w:t>
            </w:r>
          </w:p>
          <w:p w14:paraId="51B984AC" w14:textId="77777777" w:rsidR="009F1577" w:rsidRPr="009E7B86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16 or 17 or 23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937</w:t>
            </w:r>
          </w:p>
          <w:p w14:paraId="5523ABC6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6 and 15 and 24</w:t>
            </w:r>
            <w:r w:rsidRPr="009E7B86">
              <w:rPr>
                <w:rFonts w:asciiTheme="minorHAnsi" w:hAnsiTheme="minorHAnsi" w:cstheme="minorHAnsi"/>
                <w:sz w:val="20"/>
                <w:szCs w:val="20"/>
              </w:rPr>
              <w:tab/>
              <w:t>27</w:t>
            </w:r>
          </w:p>
        </w:tc>
      </w:tr>
      <w:tr w:rsidR="009F1577" w:rsidRPr="008D15E8" w14:paraId="04FDFBFF" w14:textId="77777777" w:rsidTr="00844065">
        <w:tc>
          <w:tcPr>
            <w:tcW w:w="9016" w:type="dxa"/>
          </w:tcPr>
          <w:p w14:paraId="1049C0D3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Web of Science &lt;2000 to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ov 19</w:t>
            </w: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 20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>&gt;</w:t>
            </w:r>
          </w:p>
          <w:p w14:paraId="787708AF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9951DF5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1. ALL=(patient* 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9,060,207</w:t>
            </w:r>
          </w:p>
          <w:p w14:paraId="38AB0790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2. ALL=(pediatric*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1,012,890</w:t>
            </w:r>
          </w:p>
          <w:p w14:paraId="144DE4B3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3. ALL=(adolescent*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731,197</w:t>
            </w:r>
          </w:p>
          <w:p w14:paraId="0B4B6226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4. ALL=(infant*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672,680</w:t>
            </w:r>
          </w:p>
          <w:p w14:paraId="66010B58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5. ALL=(Intensive care unit* 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221,874</w:t>
            </w:r>
          </w:p>
          <w:p w14:paraId="511D0A02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6. #1 not #2 not #3 not #4 not #5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357,687</w:t>
            </w:r>
          </w:p>
          <w:p w14:paraId="6215BCCD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7. ALL=(continuous monitor* 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131,803</w:t>
            </w:r>
          </w:p>
          <w:p w14:paraId="76F8E8A6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8. ALL=(continuous sens* 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162,623</w:t>
            </w:r>
          </w:p>
          <w:p w14:paraId="460222E3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9. ALL=(real-time sens* 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223,152</w:t>
            </w:r>
          </w:p>
          <w:p w14:paraId="5B013E99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>1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ALL=(real-time monitor* 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162,325</w:t>
            </w:r>
          </w:p>
          <w:p w14:paraId="59CB4F25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11. ALL=(wearable sens* 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55,231</w:t>
            </w:r>
          </w:p>
          <w:p w14:paraId="67A816EE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12. ALL=(wearable monitor* 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30,459</w:t>
            </w:r>
          </w:p>
          <w:p w14:paraId="36849628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13. ALL=(vital sign* monitor* 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19,501</w:t>
            </w:r>
          </w:p>
          <w:p w14:paraId="17815360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14. ALL=(vital sign* sens* 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25,925</w:t>
            </w:r>
          </w:p>
          <w:p w14:paraId="5768515B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15. #7 OR #8 OR #9 OR #10 OR #11 OR #12 OR #13 OR #14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631,724</w:t>
            </w:r>
          </w:p>
          <w:p w14:paraId="5805F4D6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16. ALL=(early warning scor* 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4,825</w:t>
            </w:r>
          </w:p>
          <w:p w14:paraId="778E9B58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17. ALL=(track and trigger 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14,862</w:t>
            </w:r>
          </w:p>
          <w:p w14:paraId="34EA647F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18. ALL=(alert* 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87,489</w:t>
            </w:r>
          </w:p>
          <w:p w14:paraId="1F1E3AC6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19. ALL=(alarm* 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101,311</w:t>
            </w:r>
          </w:p>
          <w:p w14:paraId="65C18137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20. ALL=(warn* 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221,882</w:t>
            </w:r>
          </w:p>
          <w:p w14:paraId="4B86F92A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21. #18 OR #19 OR #20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397,553</w:t>
            </w:r>
          </w:p>
          <w:p w14:paraId="1411A677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22. ALL=(deteriorat* )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322,076</w:t>
            </w:r>
          </w:p>
          <w:p w14:paraId="042BCD6B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23. #21 AND #22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5,024</w:t>
            </w:r>
          </w:p>
          <w:p w14:paraId="1F743F77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24. #17 OR #16 OR #23 </w:t>
            </w:r>
            <w:r w:rsidRPr="0073239F">
              <w:rPr>
                <w:rFonts w:asciiTheme="minorHAnsi" w:hAnsiTheme="minorHAnsi" w:cstheme="minorHAnsi"/>
                <w:sz w:val="20"/>
                <w:szCs w:val="20"/>
              </w:rPr>
              <w:t>23,365</w:t>
            </w:r>
          </w:p>
          <w:p w14:paraId="49B3778B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25. #6 AND #15 AND #24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5</w:t>
            </w:r>
          </w:p>
        </w:tc>
      </w:tr>
      <w:tr w:rsidR="009F1577" w:rsidRPr="008D15E8" w14:paraId="09DC9740" w14:textId="77777777" w:rsidTr="00844065">
        <w:tc>
          <w:tcPr>
            <w:tcW w:w="9016" w:type="dxa"/>
          </w:tcPr>
          <w:p w14:paraId="1EB919B7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IEEE Xplore</w:t>
            </w: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&lt;2008 </w:t>
            </w: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to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Nov </w:t>
            </w: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>20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>&gt;</w:t>
            </w:r>
          </w:p>
          <w:p w14:paraId="3E1C3E2C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C89FCC4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</w:rPr>
              <w:t xml:space="preserve">Researchers are not permitted to use more than seven wildcards in this database. As a result, the search strategy must adapt to the words used. This search will only keep the main concept in order to narrow down and include relevant literatures. As a result, the final search phrase will be: </w:t>
            </w:r>
          </w:p>
          <w:p w14:paraId="34B2E2CA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DB33553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tient* AND (monitor* OR sens*) AND ((early warning score*) OR (( alarm* Or alert*) AND deteriorat*))</w:t>
            </w:r>
          </w:p>
          <w:p w14:paraId="6F11981A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1050D51" w14:textId="77777777" w:rsidR="009F1577" w:rsidRPr="008D15E8" w:rsidRDefault="009F1577" w:rsidP="007E1E47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D15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sult:</w:t>
            </w:r>
            <w:r w:rsidRPr="008D15E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3</w:t>
            </w:r>
          </w:p>
        </w:tc>
      </w:tr>
    </w:tbl>
    <w:p w14:paraId="1866C9AF" w14:textId="77777777" w:rsidR="000D4158" w:rsidRDefault="000D4158" w:rsidP="008D15E8">
      <w:pPr>
        <w:pStyle w:val="EndNoteBibliography"/>
        <w:rPr>
          <w:rFonts w:asciiTheme="minorHAnsi" w:hAnsiTheme="minorHAnsi" w:cstheme="minorHAnsi"/>
          <w:b/>
          <w:bCs/>
          <w:sz w:val="20"/>
          <w:szCs w:val="20"/>
        </w:rPr>
      </w:pPr>
    </w:p>
    <w:sectPr w:rsidR="000D4158" w:rsidSect="009B25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411E0"/>
    <w:multiLevelType w:val="hybridMultilevel"/>
    <w:tmpl w:val="FDB6E856"/>
    <w:lvl w:ilvl="0" w:tplc="9F7A8F8C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51BB1"/>
    <w:multiLevelType w:val="hybridMultilevel"/>
    <w:tmpl w:val="BA12F9BC"/>
    <w:lvl w:ilvl="0" w:tplc="9D206982">
      <w:start w:val="1"/>
      <w:numFmt w:val="bullet"/>
      <w:lvlText w:val=""/>
      <w:lvlJc w:val="left"/>
      <w:pPr>
        <w:ind w:left="170" w:hanging="113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C5EFD"/>
    <w:multiLevelType w:val="hybridMultilevel"/>
    <w:tmpl w:val="5656A8D2"/>
    <w:lvl w:ilvl="0" w:tplc="FFFFFFFF">
      <w:start w:val="1"/>
      <w:numFmt w:val="lowerLetter"/>
      <w:lvlText w:val="%1."/>
      <w:lvlJc w:val="left"/>
      <w:pPr>
        <w:ind w:left="417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709B0"/>
    <w:multiLevelType w:val="hybridMultilevel"/>
    <w:tmpl w:val="E8CEA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BA5882"/>
    <w:multiLevelType w:val="hybridMultilevel"/>
    <w:tmpl w:val="5F72F324"/>
    <w:lvl w:ilvl="0" w:tplc="9D206982">
      <w:start w:val="1"/>
      <w:numFmt w:val="bullet"/>
      <w:lvlText w:val=""/>
      <w:lvlJc w:val="left"/>
      <w:pPr>
        <w:ind w:left="170" w:hanging="113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932778"/>
    <w:multiLevelType w:val="hybridMultilevel"/>
    <w:tmpl w:val="5656A8D2"/>
    <w:lvl w:ilvl="0" w:tplc="821600B8">
      <w:start w:val="1"/>
      <w:numFmt w:val="lowerLetter"/>
      <w:lvlText w:val="%1."/>
      <w:lvlJc w:val="left"/>
      <w:pPr>
        <w:ind w:left="417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FF590F"/>
    <w:multiLevelType w:val="hybridMultilevel"/>
    <w:tmpl w:val="4130487A"/>
    <w:lvl w:ilvl="0" w:tplc="2C761C5A">
      <w:start w:val="1"/>
      <w:numFmt w:val="bullet"/>
      <w:lvlText w:val=""/>
      <w:lvlJc w:val="left"/>
      <w:pPr>
        <w:ind w:left="57" w:hanging="57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716F5E"/>
    <w:multiLevelType w:val="hybridMultilevel"/>
    <w:tmpl w:val="8D906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B67681"/>
    <w:multiLevelType w:val="hybridMultilevel"/>
    <w:tmpl w:val="A60239BE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D93F76"/>
    <w:multiLevelType w:val="hybridMultilevel"/>
    <w:tmpl w:val="AF1A222E"/>
    <w:lvl w:ilvl="0" w:tplc="9D206982">
      <w:start w:val="1"/>
      <w:numFmt w:val="bullet"/>
      <w:lvlText w:val=""/>
      <w:lvlJc w:val="left"/>
      <w:pPr>
        <w:ind w:left="170" w:hanging="113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DB102A"/>
    <w:multiLevelType w:val="hybridMultilevel"/>
    <w:tmpl w:val="AB2682E0"/>
    <w:lvl w:ilvl="0" w:tplc="9D206982">
      <w:start w:val="1"/>
      <w:numFmt w:val="bullet"/>
      <w:lvlText w:val=""/>
      <w:lvlJc w:val="left"/>
      <w:pPr>
        <w:ind w:left="170" w:hanging="113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FC333B"/>
    <w:multiLevelType w:val="hybridMultilevel"/>
    <w:tmpl w:val="F9001C8E"/>
    <w:lvl w:ilvl="0" w:tplc="821600B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203142"/>
    <w:multiLevelType w:val="hybridMultilevel"/>
    <w:tmpl w:val="5656A8D2"/>
    <w:lvl w:ilvl="0" w:tplc="FFFFFFFF">
      <w:start w:val="1"/>
      <w:numFmt w:val="lowerLetter"/>
      <w:lvlText w:val="%1."/>
      <w:lvlJc w:val="left"/>
      <w:pPr>
        <w:ind w:left="417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C37332"/>
    <w:multiLevelType w:val="hybridMultilevel"/>
    <w:tmpl w:val="4D10AF50"/>
    <w:lvl w:ilvl="0" w:tplc="9D206982">
      <w:start w:val="1"/>
      <w:numFmt w:val="bullet"/>
      <w:lvlText w:val=""/>
      <w:lvlJc w:val="left"/>
      <w:pPr>
        <w:ind w:left="170" w:hanging="113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985EDB"/>
    <w:multiLevelType w:val="hybridMultilevel"/>
    <w:tmpl w:val="857A36DE"/>
    <w:lvl w:ilvl="0" w:tplc="9D206982">
      <w:start w:val="1"/>
      <w:numFmt w:val="bullet"/>
      <w:lvlText w:val=""/>
      <w:lvlJc w:val="left"/>
      <w:pPr>
        <w:ind w:left="170" w:hanging="113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6F123D"/>
    <w:multiLevelType w:val="multilevel"/>
    <w:tmpl w:val="CB948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A6A40DC"/>
    <w:multiLevelType w:val="hybridMultilevel"/>
    <w:tmpl w:val="004CA856"/>
    <w:lvl w:ilvl="0" w:tplc="9D206982">
      <w:start w:val="1"/>
      <w:numFmt w:val="bullet"/>
      <w:lvlText w:val=""/>
      <w:lvlJc w:val="left"/>
      <w:pPr>
        <w:ind w:left="170" w:hanging="113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237D0C"/>
    <w:multiLevelType w:val="hybridMultilevel"/>
    <w:tmpl w:val="105E5EB0"/>
    <w:lvl w:ilvl="0" w:tplc="9F7A8F8C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0854E7"/>
    <w:multiLevelType w:val="hybridMultilevel"/>
    <w:tmpl w:val="D764C792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4871FA9"/>
    <w:multiLevelType w:val="hybridMultilevel"/>
    <w:tmpl w:val="B43AB68C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FD40B6"/>
    <w:multiLevelType w:val="hybridMultilevel"/>
    <w:tmpl w:val="6C44EB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2D4C73"/>
    <w:multiLevelType w:val="hybridMultilevel"/>
    <w:tmpl w:val="9DD44802"/>
    <w:lvl w:ilvl="0" w:tplc="9D206982">
      <w:start w:val="1"/>
      <w:numFmt w:val="bullet"/>
      <w:lvlText w:val=""/>
      <w:lvlJc w:val="left"/>
      <w:pPr>
        <w:ind w:left="170" w:hanging="113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AD286E"/>
    <w:multiLevelType w:val="hybridMultilevel"/>
    <w:tmpl w:val="95008874"/>
    <w:lvl w:ilvl="0" w:tplc="FFFFFFFF">
      <w:start w:val="1"/>
      <w:numFmt w:val="lowerLetter"/>
      <w:lvlText w:val="%1."/>
      <w:lvlJc w:val="left"/>
      <w:pPr>
        <w:tabs>
          <w:tab w:val="num" w:pos="57"/>
        </w:tabs>
        <w:ind w:left="170" w:hanging="17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2290848">
    <w:abstractNumId w:val="15"/>
  </w:num>
  <w:num w:numId="2" w16cid:durableId="670328770">
    <w:abstractNumId w:val="7"/>
  </w:num>
  <w:num w:numId="3" w16cid:durableId="1305936332">
    <w:abstractNumId w:val="3"/>
  </w:num>
  <w:num w:numId="4" w16cid:durableId="1226994406">
    <w:abstractNumId w:val="19"/>
  </w:num>
  <w:num w:numId="5" w16cid:durableId="571544496">
    <w:abstractNumId w:val="18"/>
  </w:num>
  <w:num w:numId="6" w16cid:durableId="1051422216">
    <w:abstractNumId w:val="20"/>
  </w:num>
  <w:num w:numId="7" w16cid:durableId="974218693">
    <w:abstractNumId w:val="0"/>
  </w:num>
  <w:num w:numId="8" w16cid:durableId="1029841524">
    <w:abstractNumId w:val="17"/>
  </w:num>
  <w:num w:numId="9" w16cid:durableId="2035302768">
    <w:abstractNumId w:val="6"/>
  </w:num>
  <w:num w:numId="10" w16cid:durableId="2020498864">
    <w:abstractNumId w:val="13"/>
  </w:num>
  <w:num w:numId="11" w16cid:durableId="1952319373">
    <w:abstractNumId w:val="16"/>
  </w:num>
  <w:num w:numId="12" w16cid:durableId="382292899">
    <w:abstractNumId w:val="10"/>
  </w:num>
  <w:num w:numId="13" w16cid:durableId="321809981">
    <w:abstractNumId w:val="14"/>
  </w:num>
  <w:num w:numId="14" w16cid:durableId="480121236">
    <w:abstractNumId w:val="1"/>
  </w:num>
  <w:num w:numId="15" w16cid:durableId="892277004">
    <w:abstractNumId w:val="4"/>
  </w:num>
  <w:num w:numId="16" w16cid:durableId="870459250">
    <w:abstractNumId w:val="21"/>
  </w:num>
  <w:num w:numId="17" w16cid:durableId="142699645">
    <w:abstractNumId w:val="9"/>
  </w:num>
  <w:num w:numId="18" w16cid:durableId="1829780877">
    <w:abstractNumId w:val="12"/>
  </w:num>
  <w:num w:numId="19" w16cid:durableId="1468206067">
    <w:abstractNumId w:val="5"/>
  </w:num>
  <w:num w:numId="20" w16cid:durableId="1513568831">
    <w:abstractNumId w:val="2"/>
  </w:num>
  <w:num w:numId="21" w16cid:durableId="2063097006">
    <w:abstractNumId w:val="8"/>
  </w:num>
  <w:num w:numId="22" w16cid:durableId="332102400">
    <w:abstractNumId w:val="11"/>
  </w:num>
  <w:num w:numId="23" w16cid:durableId="11528680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31809"/>
    <w:rsid w:val="0000144E"/>
    <w:rsid w:val="000031E7"/>
    <w:rsid w:val="00004B49"/>
    <w:rsid w:val="00013617"/>
    <w:rsid w:val="000144DE"/>
    <w:rsid w:val="00022EAC"/>
    <w:rsid w:val="00025CB7"/>
    <w:rsid w:val="00042557"/>
    <w:rsid w:val="00043836"/>
    <w:rsid w:val="00044F5F"/>
    <w:rsid w:val="00052160"/>
    <w:rsid w:val="00052B18"/>
    <w:rsid w:val="00055A07"/>
    <w:rsid w:val="00056909"/>
    <w:rsid w:val="00065E2F"/>
    <w:rsid w:val="00074545"/>
    <w:rsid w:val="000763B2"/>
    <w:rsid w:val="000809AA"/>
    <w:rsid w:val="00082B29"/>
    <w:rsid w:val="0008345D"/>
    <w:rsid w:val="0009140E"/>
    <w:rsid w:val="000A3E3A"/>
    <w:rsid w:val="000A4014"/>
    <w:rsid w:val="000A7A6F"/>
    <w:rsid w:val="000B40CE"/>
    <w:rsid w:val="000B5146"/>
    <w:rsid w:val="000B52E9"/>
    <w:rsid w:val="000B631D"/>
    <w:rsid w:val="000C2347"/>
    <w:rsid w:val="000C4468"/>
    <w:rsid w:val="000D03C7"/>
    <w:rsid w:val="000D4158"/>
    <w:rsid w:val="000D4ACC"/>
    <w:rsid w:val="000D6AF1"/>
    <w:rsid w:val="000E14B8"/>
    <w:rsid w:val="000E4B8B"/>
    <w:rsid w:val="000F0378"/>
    <w:rsid w:val="000F4C01"/>
    <w:rsid w:val="000F74FE"/>
    <w:rsid w:val="00105894"/>
    <w:rsid w:val="00114B4C"/>
    <w:rsid w:val="0011591F"/>
    <w:rsid w:val="00116BB7"/>
    <w:rsid w:val="001263BD"/>
    <w:rsid w:val="00130163"/>
    <w:rsid w:val="00134CFD"/>
    <w:rsid w:val="00137A7D"/>
    <w:rsid w:val="001510C8"/>
    <w:rsid w:val="00151452"/>
    <w:rsid w:val="001545CC"/>
    <w:rsid w:val="00157DD6"/>
    <w:rsid w:val="00162CAC"/>
    <w:rsid w:val="00165E29"/>
    <w:rsid w:val="00166D00"/>
    <w:rsid w:val="001706BC"/>
    <w:rsid w:val="0017295C"/>
    <w:rsid w:val="00172D64"/>
    <w:rsid w:val="00174BDC"/>
    <w:rsid w:val="001758CF"/>
    <w:rsid w:val="001758FB"/>
    <w:rsid w:val="00175DBA"/>
    <w:rsid w:val="00180BDC"/>
    <w:rsid w:val="0018732F"/>
    <w:rsid w:val="001A02EE"/>
    <w:rsid w:val="001A0DCE"/>
    <w:rsid w:val="001B191A"/>
    <w:rsid w:val="001B31AB"/>
    <w:rsid w:val="001B414E"/>
    <w:rsid w:val="001C0B88"/>
    <w:rsid w:val="001C6164"/>
    <w:rsid w:val="001C7A57"/>
    <w:rsid w:val="001D3527"/>
    <w:rsid w:val="001E0CA6"/>
    <w:rsid w:val="001E3381"/>
    <w:rsid w:val="001E382E"/>
    <w:rsid w:val="001E5921"/>
    <w:rsid w:val="00200D3A"/>
    <w:rsid w:val="00203485"/>
    <w:rsid w:val="00204D18"/>
    <w:rsid w:val="00212D87"/>
    <w:rsid w:val="00215B4E"/>
    <w:rsid w:val="00223711"/>
    <w:rsid w:val="00224041"/>
    <w:rsid w:val="00224C67"/>
    <w:rsid w:val="00231CD4"/>
    <w:rsid w:val="002400E8"/>
    <w:rsid w:val="002639E9"/>
    <w:rsid w:val="00264E90"/>
    <w:rsid w:val="002729B6"/>
    <w:rsid w:val="0028242A"/>
    <w:rsid w:val="0028423C"/>
    <w:rsid w:val="00285E32"/>
    <w:rsid w:val="00291C23"/>
    <w:rsid w:val="00293134"/>
    <w:rsid w:val="002A7551"/>
    <w:rsid w:val="002B0F92"/>
    <w:rsid w:val="002B1F40"/>
    <w:rsid w:val="002C0FF8"/>
    <w:rsid w:val="002C1307"/>
    <w:rsid w:val="002C6B0C"/>
    <w:rsid w:val="002D2846"/>
    <w:rsid w:val="002D4819"/>
    <w:rsid w:val="002E1362"/>
    <w:rsid w:val="002F093D"/>
    <w:rsid w:val="0030315F"/>
    <w:rsid w:val="003105C9"/>
    <w:rsid w:val="0031590A"/>
    <w:rsid w:val="003202D9"/>
    <w:rsid w:val="00320542"/>
    <w:rsid w:val="00327FBC"/>
    <w:rsid w:val="00330B95"/>
    <w:rsid w:val="00330FF8"/>
    <w:rsid w:val="00333463"/>
    <w:rsid w:val="0033701E"/>
    <w:rsid w:val="00337F3A"/>
    <w:rsid w:val="00341C50"/>
    <w:rsid w:val="00353EF0"/>
    <w:rsid w:val="00354820"/>
    <w:rsid w:val="00362448"/>
    <w:rsid w:val="00365E52"/>
    <w:rsid w:val="00367CC4"/>
    <w:rsid w:val="00370307"/>
    <w:rsid w:val="00372051"/>
    <w:rsid w:val="00380297"/>
    <w:rsid w:val="003810EF"/>
    <w:rsid w:val="003838E2"/>
    <w:rsid w:val="00385845"/>
    <w:rsid w:val="00385C17"/>
    <w:rsid w:val="00387780"/>
    <w:rsid w:val="003932A2"/>
    <w:rsid w:val="00396480"/>
    <w:rsid w:val="003A02DE"/>
    <w:rsid w:val="003A4E7D"/>
    <w:rsid w:val="003A6093"/>
    <w:rsid w:val="003B510E"/>
    <w:rsid w:val="003B56CB"/>
    <w:rsid w:val="003C04EC"/>
    <w:rsid w:val="003C1DE6"/>
    <w:rsid w:val="003C2EC4"/>
    <w:rsid w:val="003C3C42"/>
    <w:rsid w:val="003C513E"/>
    <w:rsid w:val="003D27B4"/>
    <w:rsid w:val="003D3C41"/>
    <w:rsid w:val="003D7C49"/>
    <w:rsid w:val="003E31EA"/>
    <w:rsid w:val="003E334B"/>
    <w:rsid w:val="003F3B94"/>
    <w:rsid w:val="003F4116"/>
    <w:rsid w:val="004038EA"/>
    <w:rsid w:val="0040713E"/>
    <w:rsid w:val="00407392"/>
    <w:rsid w:val="00415BF5"/>
    <w:rsid w:val="00416E9E"/>
    <w:rsid w:val="004261D5"/>
    <w:rsid w:val="00431809"/>
    <w:rsid w:val="00433B07"/>
    <w:rsid w:val="00433C78"/>
    <w:rsid w:val="00444594"/>
    <w:rsid w:val="00445AC4"/>
    <w:rsid w:val="00464D86"/>
    <w:rsid w:val="00485DDF"/>
    <w:rsid w:val="004A18FF"/>
    <w:rsid w:val="004A2E0A"/>
    <w:rsid w:val="004A585C"/>
    <w:rsid w:val="004B0506"/>
    <w:rsid w:val="004B0963"/>
    <w:rsid w:val="004B4A0E"/>
    <w:rsid w:val="004B6FAD"/>
    <w:rsid w:val="004C2159"/>
    <w:rsid w:val="004C5F2D"/>
    <w:rsid w:val="004C63AF"/>
    <w:rsid w:val="004E196C"/>
    <w:rsid w:val="004E3ACD"/>
    <w:rsid w:val="004E7DDF"/>
    <w:rsid w:val="00501417"/>
    <w:rsid w:val="005071D9"/>
    <w:rsid w:val="005140A6"/>
    <w:rsid w:val="00516CBD"/>
    <w:rsid w:val="0052203C"/>
    <w:rsid w:val="0052668D"/>
    <w:rsid w:val="00527498"/>
    <w:rsid w:val="0054115F"/>
    <w:rsid w:val="0055175A"/>
    <w:rsid w:val="00551E91"/>
    <w:rsid w:val="00557609"/>
    <w:rsid w:val="00557D33"/>
    <w:rsid w:val="00565942"/>
    <w:rsid w:val="005667E1"/>
    <w:rsid w:val="005675E6"/>
    <w:rsid w:val="005678E5"/>
    <w:rsid w:val="005754FF"/>
    <w:rsid w:val="00575A40"/>
    <w:rsid w:val="005846D9"/>
    <w:rsid w:val="005865C4"/>
    <w:rsid w:val="00594881"/>
    <w:rsid w:val="005C7C4D"/>
    <w:rsid w:val="005D6739"/>
    <w:rsid w:val="005F08E8"/>
    <w:rsid w:val="005F1545"/>
    <w:rsid w:val="005F3A3E"/>
    <w:rsid w:val="005F73FE"/>
    <w:rsid w:val="00601E5B"/>
    <w:rsid w:val="00604B74"/>
    <w:rsid w:val="006248F0"/>
    <w:rsid w:val="006339B6"/>
    <w:rsid w:val="00634C3F"/>
    <w:rsid w:val="00656F4F"/>
    <w:rsid w:val="00660ABB"/>
    <w:rsid w:val="006614D3"/>
    <w:rsid w:val="006701B1"/>
    <w:rsid w:val="00672A72"/>
    <w:rsid w:val="006759F5"/>
    <w:rsid w:val="00682154"/>
    <w:rsid w:val="00682C19"/>
    <w:rsid w:val="006900FC"/>
    <w:rsid w:val="006917DE"/>
    <w:rsid w:val="00695028"/>
    <w:rsid w:val="006A0D02"/>
    <w:rsid w:val="006A5D81"/>
    <w:rsid w:val="006C510F"/>
    <w:rsid w:val="006C5267"/>
    <w:rsid w:val="006F50CE"/>
    <w:rsid w:val="00703F2B"/>
    <w:rsid w:val="00712605"/>
    <w:rsid w:val="00713F1C"/>
    <w:rsid w:val="00715D66"/>
    <w:rsid w:val="007319E2"/>
    <w:rsid w:val="00734375"/>
    <w:rsid w:val="007379B8"/>
    <w:rsid w:val="00743578"/>
    <w:rsid w:val="00744EBB"/>
    <w:rsid w:val="00746852"/>
    <w:rsid w:val="007511AB"/>
    <w:rsid w:val="00753669"/>
    <w:rsid w:val="00755DE2"/>
    <w:rsid w:val="00756036"/>
    <w:rsid w:val="00756F5A"/>
    <w:rsid w:val="00757F2F"/>
    <w:rsid w:val="00767744"/>
    <w:rsid w:val="0077576D"/>
    <w:rsid w:val="007771A4"/>
    <w:rsid w:val="00784C44"/>
    <w:rsid w:val="00785C2C"/>
    <w:rsid w:val="00786A3F"/>
    <w:rsid w:val="007925D7"/>
    <w:rsid w:val="00797053"/>
    <w:rsid w:val="007A5475"/>
    <w:rsid w:val="007B1971"/>
    <w:rsid w:val="007B3CDB"/>
    <w:rsid w:val="007B69BE"/>
    <w:rsid w:val="007C03B4"/>
    <w:rsid w:val="007C5EED"/>
    <w:rsid w:val="007C78D6"/>
    <w:rsid w:val="007D02B2"/>
    <w:rsid w:val="007D6C91"/>
    <w:rsid w:val="007E1623"/>
    <w:rsid w:val="007E1766"/>
    <w:rsid w:val="007F6CF1"/>
    <w:rsid w:val="00800038"/>
    <w:rsid w:val="0080057F"/>
    <w:rsid w:val="008012ED"/>
    <w:rsid w:val="008071D1"/>
    <w:rsid w:val="00814BC0"/>
    <w:rsid w:val="008179D1"/>
    <w:rsid w:val="008231E3"/>
    <w:rsid w:val="0082414B"/>
    <w:rsid w:val="008425BE"/>
    <w:rsid w:val="00844065"/>
    <w:rsid w:val="00847FC0"/>
    <w:rsid w:val="008577D9"/>
    <w:rsid w:val="00861AD3"/>
    <w:rsid w:val="00861E5A"/>
    <w:rsid w:val="00867ED0"/>
    <w:rsid w:val="00877B1B"/>
    <w:rsid w:val="00890130"/>
    <w:rsid w:val="008949E4"/>
    <w:rsid w:val="00895B59"/>
    <w:rsid w:val="008A3622"/>
    <w:rsid w:val="008B1043"/>
    <w:rsid w:val="008B1236"/>
    <w:rsid w:val="008B12E0"/>
    <w:rsid w:val="008B398F"/>
    <w:rsid w:val="008B59B3"/>
    <w:rsid w:val="008C58F5"/>
    <w:rsid w:val="008C7A75"/>
    <w:rsid w:val="008D15E8"/>
    <w:rsid w:val="008D1DEA"/>
    <w:rsid w:val="008D6140"/>
    <w:rsid w:val="008D664B"/>
    <w:rsid w:val="008D7195"/>
    <w:rsid w:val="008E75BA"/>
    <w:rsid w:val="008F0AE6"/>
    <w:rsid w:val="008F3497"/>
    <w:rsid w:val="008F7556"/>
    <w:rsid w:val="00903E84"/>
    <w:rsid w:val="00914B84"/>
    <w:rsid w:val="00914F11"/>
    <w:rsid w:val="009157E0"/>
    <w:rsid w:val="0092358E"/>
    <w:rsid w:val="00926965"/>
    <w:rsid w:val="00927EC2"/>
    <w:rsid w:val="00931EAF"/>
    <w:rsid w:val="0093214C"/>
    <w:rsid w:val="00934D3F"/>
    <w:rsid w:val="00935FA6"/>
    <w:rsid w:val="009366E0"/>
    <w:rsid w:val="00952C39"/>
    <w:rsid w:val="00953617"/>
    <w:rsid w:val="00961AD2"/>
    <w:rsid w:val="009677C8"/>
    <w:rsid w:val="0097234C"/>
    <w:rsid w:val="009751EC"/>
    <w:rsid w:val="009775D2"/>
    <w:rsid w:val="00992442"/>
    <w:rsid w:val="009940D0"/>
    <w:rsid w:val="009949AE"/>
    <w:rsid w:val="009A09C5"/>
    <w:rsid w:val="009A7399"/>
    <w:rsid w:val="009B2587"/>
    <w:rsid w:val="009B63FF"/>
    <w:rsid w:val="009C3769"/>
    <w:rsid w:val="009C4FBA"/>
    <w:rsid w:val="009C5BDC"/>
    <w:rsid w:val="009C666C"/>
    <w:rsid w:val="009D3A12"/>
    <w:rsid w:val="009E490E"/>
    <w:rsid w:val="009F1577"/>
    <w:rsid w:val="009F5FB6"/>
    <w:rsid w:val="00A00AF7"/>
    <w:rsid w:val="00A02323"/>
    <w:rsid w:val="00A070DC"/>
    <w:rsid w:val="00A12FF8"/>
    <w:rsid w:val="00A17F3E"/>
    <w:rsid w:val="00A25D4C"/>
    <w:rsid w:val="00A31694"/>
    <w:rsid w:val="00A36E29"/>
    <w:rsid w:val="00A452BC"/>
    <w:rsid w:val="00A45BF6"/>
    <w:rsid w:val="00A47D8B"/>
    <w:rsid w:val="00A53A81"/>
    <w:rsid w:val="00A55ADE"/>
    <w:rsid w:val="00A5708A"/>
    <w:rsid w:val="00A57B14"/>
    <w:rsid w:val="00A66BED"/>
    <w:rsid w:val="00A71D40"/>
    <w:rsid w:val="00A75612"/>
    <w:rsid w:val="00A82BE7"/>
    <w:rsid w:val="00A85E77"/>
    <w:rsid w:val="00A91B27"/>
    <w:rsid w:val="00AA1225"/>
    <w:rsid w:val="00AA749F"/>
    <w:rsid w:val="00AA785B"/>
    <w:rsid w:val="00AB0535"/>
    <w:rsid w:val="00AB0A28"/>
    <w:rsid w:val="00AB58C8"/>
    <w:rsid w:val="00AB6891"/>
    <w:rsid w:val="00AC0C66"/>
    <w:rsid w:val="00AC7E7D"/>
    <w:rsid w:val="00AD414E"/>
    <w:rsid w:val="00AE04CA"/>
    <w:rsid w:val="00AE797F"/>
    <w:rsid w:val="00AF04B1"/>
    <w:rsid w:val="00AF4733"/>
    <w:rsid w:val="00AF6999"/>
    <w:rsid w:val="00B04B9D"/>
    <w:rsid w:val="00B057C3"/>
    <w:rsid w:val="00B064DB"/>
    <w:rsid w:val="00B06557"/>
    <w:rsid w:val="00B1212B"/>
    <w:rsid w:val="00B16296"/>
    <w:rsid w:val="00B2115F"/>
    <w:rsid w:val="00B236CE"/>
    <w:rsid w:val="00B357EB"/>
    <w:rsid w:val="00B44801"/>
    <w:rsid w:val="00B5110E"/>
    <w:rsid w:val="00B5232A"/>
    <w:rsid w:val="00B5330F"/>
    <w:rsid w:val="00B53CAF"/>
    <w:rsid w:val="00B603B6"/>
    <w:rsid w:val="00B62074"/>
    <w:rsid w:val="00B62847"/>
    <w:rsid w:val="00B66CFA"/>
    <w:rsid w:val="00B73CEC"/>
    <w:rsid w:val="00B74D17"/>
    <w:rsid w:val="00B8372C"/>
    <w:rsid w:val="00B94309"/>
    <w:rsid w:val="00BA15FC"/>
    <w:rsid w:val="00BA6CF7"/>
    <w:rsid w:val="00BB2354"/>
    <w:rsid w:val="00BB2FFE"/>
    <w:rsid w:val="00BB6C6B"/>
    <w:rsid w:val="00BC1582"/>
    <w:rsid w:val="00BC6C7F"/>
    <w:rsid w:val="00C03842"/>
    <w:rsid w:val="00C06494"/>
    <w:rsid w:val="00C06D93"/>
    <w:rsid w:val="00C21C61"/>
    <w:rsid w:val="00C22063"/>
    <w:rsid w:val="00C23288"/>
    <w:rsid w:val="00C32735"/>
    <w:rsid w:val="00C37618"/>
    <w:rsid w:val="00C4212C"/>
    <w:rsid w:val="00C469C1"/>
    <w:rsid w:val="00C55D89"/>
    <w:rsid w:val="00C5653D"/>
    <w:rsid w:val="00C67E0E"/>
    <w:rsid w:val="00C71904"/>
    <w:rsid w:val="00C72181"/>
    <w:rsid w:val="00C8133D"/>
    <w:rsid w:val="00C81B43"/>
    <w:rsid w:val="00C86AC2"/>
    <w:rsid w:val="00C92060"/>
    <w:rsid w:val="00CA34F5"/>
    <w:rsid w:val="00CB02F2"/>
    <w:rsid w:val="00CB0C3D"/>
    <w:rsid w:val="00CB5E69"/>
    <w:rsid w:val="00CE264B"/>
    <w:rsid w:val="00CE39AC"/>
    <w:rsid w:val="00CE4A7F"/>
    <w:rsid w:val="00CF219D"/>
    <w:rsid w:val="00D05E76"/>
    <w:rsid w:val="00D0723E"/>
    <w:rsid w:val="00D12AF2"/>
    <w:rsid w:val="00D144DB"/>
    <w:rsid w:val="00D149CE"/>
    <w:rsid w:val="00D22709"/>
    <w:rsid w:val="00D22D0F"/>
    <w:rsid w:val="00D25871"/>
    <w:rsid w:val="00D2666F"/>
    <w:rsid w:val="00D32022"/>
    <w:rsid w:val="00D36C40"/>
    <w:rsid w:val="00D40958"/>
    <w:rsid w:val="00D4393D"/>
    <w:rsid w:val="00D44F32"/>
    <w:rsid w:val="00D46D64"/>
    <w:rsid w:val="00D5022E"/>
    <w:rsid w:val="00D51D4C"/>
    <w:rsid w:val="00D6530C"/>
    <w:rsid w:val="00D73ED4"/>
    <w:rsid w:val="00D75367"/>
    <w:rsid w:val="00D75CCE"/>
    <w:rsid w:val="00D901E4"/>
    <w:rsid w:val="00D90B15"/>
    <w:rsid w:val="00D95844"/>
    <w:rsid w:val="00D97357"/>
    <w:rsid w:val="00DA615F"/>
    <w:rsid w:val="00DA7978"/>
    <w:rsid w:val="00DB2F7F"/>
    <w:rsid w:val="00DB69DE"/>
    <w:rsid w:val="00DC6FDE"/>
    <w:rsid w:val="00DD0850"/>
    <w:rsid w:val="00DD284D"/>
    <w:rsid w:val="00DD68EB"/>
    <w:rsid w:val="00DE0F06"/>
    <w:rsid w:val="00DE46FD"/>
    <w:rsid w:val="00DE6802"/>
    <w:rsid w:val="00DE70B7"/>
    <w:rsid w:val="00DF1BB1"/>
    <w:rsid w:val="00DF2071"/>
    <w:rsid w:val="00DF56B2"/>
    <w:rsid w:val="00E04913"/>
    <w:rsid w:val="00E10AF8"/>
    <w:rsid w:val="00E21C07"/>
    <w:rsid w:val="00E22DEF"/>
    <w:rsid w:val="00E26060"/>
    <w:rsid w:val="00E37468"/>
    <w:rsid w:val="00E46CB5"/>
    <w:rsid w:val="00E629BC"/>
    <w:rsid w:val="00E63D40"/>
    <w:rsid w:val="00E72BDA"/>
    <w:rsid w:val="00E758F8"/>
    <w:rsid w:val="00EA149C"/>
    <w:rsid w:val="00EB2518"/>
    <w:rsid w:val="00EB30EE"/>
    <w:rsid w:val="00EC6FDC"/>
    <w:rsid w:val="00ED063C"/>
    <w:rsid w:val="00ED0DFD"/>
    <w:rsid w:val="00ED2FE1"/>
    <w:rsid w:val="00EE4536"/>
    <w:rsid w:val="00EF0B29"/>
    <w:rsid w:val="00EF413F"/>
    <w:rsid w:val="00EF73D6"/>
    <w:rsid w:val="00F02234"/>
    <w:rsid w:val="00F15023"/>
    <w:rsid w:val="00F15660"/>
    <w:rsid w:val="00F22449"/>
    <w:rsid w:val="00F22F2A"/>
    <w:rsid w:val="00F26AEF"/>
    <w:rsid w:val="00F30FC5"/>
    <w:rsid w:val="00F35C50"/>
    <w:rsid w:val="00F36422"/>
    <w:rsid w:val="00F37B7F"/>
    <w:rsid w:val="00F404B6"/>
    <w:rsid w:val="00F41100"/>
    <w:rsid w:val="00F41564"/>
    <w:rsid w:val="00F419B7"/>
    <w:rsid w:val="00F46E17"/>
    <w:rsid w:val="00F510D4"/>
    <w:rsid w:val="00F571A0"/>
    <w:rsid w:val="00F5777B"/>
    <w:rsid w:val="00F67159"/>
    <w:rsid w:val="00F93F66"/>
    <w:rsid w:val="00FA6714"/>
    <w:rsid w:val="00FB2778"/>
    <w:rsid w:val="00FB4E0F"/>
    <w:rsid w:val="00FC512F"/>
    <w:rsid w:val="00FC58A6"/>
    <w:rsid w:val="00FC612E"/>
    <w:rsid w:val="00FD2691"/>
    <w:rsid w:val="00FD59FB"/>
    <w:rsid w:val="00FD7CAC"/>
    <w:rsid w:val="00FE0C4D"/>
    <w:rsid w:val="00FE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C3616"/>
  <w15:chartTrackingRefBased/>
  <w15:docId w15:val="{DC058C96-A70D-F644-B0D4-BAB8BDFB0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80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7295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7295C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7295C"/>
  </w:style>
  <w:style w:type="character" w:customStyle="1" w:styleId="EndNoteBibliographyChar">
    <w:name w:val="EndNote Bibliography Char"/>
    <w:basedOn w:val="DefaultParagraphFont"/>
    <w:link w:val="EndNoteBibliography"/>
    <w:rsid w:val="0017295C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729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295C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30315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30315F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0315F"/>
    <w:rPr>
      <w:kern w:val="2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AB0A28"/>
    <w:pPr>
      <w:spacing w:after="200"/>
    </w:pPr>
    <w:rPr>
      <w:rFonts w:asciiTheme="minorHAnsi" w:eastAsiaTheme="minorEastAsia" w:hAnsiTheme="minorHAnsi" w:cstheme="minorBidi"/>
      <w:b/>
      <w:iCs/>
      <w:color w:val="44546A" w:themeColor="text2"/>
      <w:kern w:val="2"/>
      <w:sz w:val="18"/>
      <w:szCs w:val="18"/>
      <w14:ligatures w14:val="standardContextual"/>
    </w:rPr>
  </w:style>
  <w:style w:type="table" w:styleId="PlainTable1">
    <w:name w:val="Plain Table 1"/>
    <w:basedOn w:val="TableNormal"/>
    <w:uiPriority w:val="41"/>
    <w:rsid w:val="00AB0A2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59"/>
    <w:rsid w:val="00AC7E7D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67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9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37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6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23EF2E-9EAD-9248-8898-8FB9DF28D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3</Pages>
  <Words>933</Words>
  <Characters>532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Fan Pan</dc:creator>
  <cp:keywords/>
  <dc:description/>
  <cp:lastModifiedBy>若凡 潘</cp:lastModifiedBy>
  <cp:revision>74</cp:revision>
  <dcterms:created xsi:type="dcterms:W3CDTF">2023-07-10T19:26:00Z</dcterms:created>
  <dcterms:modified xsi:type="dcterms:W3CDTF">2025-04-09T08:05:00Z</dcterms:modified>
</cp:coreProperties>
</file>